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bookmarkStart w:id="0" w:name="OLE_LINK2"/>
      <w:r>
        <w:rPr>
          <w:rFonts w:hint="eastAsia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</w:t>
      </w:r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1</w:t>
      </w:r>
      <w:bookmarkEnd w:id="0"/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Characteristics of studies included in the present meta-analysis</w:t>
      </w:r>
    </w:p>
    <w:tbl>
      <w:tblPr>
        <w:tblStyle w:val="3"/>
        <w:tblpPr w:leftFromText="180" w:rightFromText="180" w:vertAnchor="text" w:horzAnchor="page" w:tblpXSpec="center" w:tblpY="296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2059"/>
        <w:gridCol w:w="1056"/>
        <w:gridCol w:w="1817"/>
        <w:gridCol w:w="1017"/>
        <w:gridCol w:w="148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single" w:color="auto" w:sz="4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uthor（year）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isease</w:t>
            </w:r>
          </w:p>
        </w:tc>
        <w:tc>
          <w:tcPr>
            <w:tcW w:w="893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etection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tissues</w:t>
            </w:r>
          </w:p>
        </w:tc>
        <w:tc>
          <w:tcPr>
            <w:tcW w:w="773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elaty2020</w:t>
            </w:r>
          </w:p>
        </w:tc>
        <w:tc>
          <w:tcPr>
            <w:tcW w:w="107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elsalam202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elsalam2020</w:t>
            </w:r>
          </w:p>
        </w:tc>
        <w:tc>
          <w:tcPr>
            <w:tcW w:w="1072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ul-Maksoud2021</w:t>
            </w:r>
          </w:p>
        </w:tc>
        <w:tc>
          <w:tcPr>
            <w:tcW w:w="1072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ul-Maksoud2021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bdul-Maksoud2021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Beltrami2018</w:t>
            </w:r>
          </w:p>
        </w:tc>
        <w:tc>
          <w:tcPr>
            <w:tcW w:w="1072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onserva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uan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uan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uan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eissa2016</w:t>
            </w:r>
          </w:p>
        </w:tc>
        <w:tc>
          <w:tcPr>
            <w:tcW w:w="1072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Fouad2019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bookmarkStart w:id="1" w:name="OLE_LINK23"/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  <w:bookmarkEnd w:id="1"/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Kocyigit2017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v2013</w:t>
            </w:r>
          </w:p>
        </w:tc>
        <w:tc>
          <w:tcPr>
            <w:tcW w:w="1072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KD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v201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agayr202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agayr202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agayr2020</w:t>
            </w:r>
          </w:p>
        </w:tc>
        <w:tc>
          <w:tcPr>
            <w:tcW w:w="1072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agayr2020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agayr2020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DPKD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akhjavani2019</w:t>
            </w:r>
          </w:p>
        </w:tc>
        <w:tc>
          <w:tcPr>
            <w:tcW w:w="1072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akhjavani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akhjavani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akhjavani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avarro-Quiroz201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serum 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ossier202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Nossier202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erino201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/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serum 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erino201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/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serum 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erino201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/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serum 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olé201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olé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olé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olé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zeto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Tayel201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DKD 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Tayel2019</w:t>
            </w:r>
          </w:p>
        </w:tc>
        <w:tc>
          <w:tcPr>
            <w:tcW w:w="1072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DKD </w:t>
            </w:r>
          </w:p>
        </w:tc>
        <w:tc>
          <w:tcPr>
            <w:tcW w:w="89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Vahed2018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Vahed2018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Vahed2018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Vahed2018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Vahed2018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Caucasian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eal-time PCR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ang2020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sPGN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T-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ang2020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sPGN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T-PCR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ang2020</w:t>
            </w:r>
          </w:p>
        </w:tc>
        <w:tc>
          <w:tcPr>
            <w:tcW w:w="1072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sPGN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T-PCR</w:t>
            </w:r>
          </w:p>
        </w:tc>
        <w:tc>
          <w:tcPr>
            <w:tcW w:w="53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ang202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MsPG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RT-PCR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ang2020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DKD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serum 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Wu2018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IgAN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 xml:space="preserve">plasma 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Xiao2018</w:t>
            </w:r>
          </w:p>
        </w:tc>
        <w:tc>
          <w:tcPr>
            <w:tcW w:w="10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FSGS</w:t>
            </w:r>
          </w:p>
        </w:tc>
        <w:tc>
          <w:tcPr>
            <w:tcW w:w="89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77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91" w:type="pct"/>
            <w:tcBorders>
              <w:bottom w:val="single" w:color="auto" w:sz="4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Zhang2020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Asian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LN</w:t>
            </w:r>
          </w:p>
        </w:tc>
        <w:tc>
          <w:tcPr>
            <w:tcW w:w="893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qRT-PCR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773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lang w:bidi="ar"/>
              </w:rPr>
              <w:t>167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center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center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left"/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bookmarkStart w:id="2" w:name="OLE_LINK1"/>
      <w:r>
        <w:rPr>
          <w:rFonts w:hint="eastAsia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</w:t>
      </w:r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2</w:t>
      </w:r>
      <w:bookmarkEnd w:id="2"/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Basic information about the literature on diagnostic efficacy</w:t>
      </w:r>
    </w:p>
    <w:tbl>
      <w:tblPr>
        <w:tblStyle w:val="3"/>
        <w:tblpPr w:leftFromText="180" w:rightFromText="180" w:vertAnchor="text" w:horzAnchor="page" w:tblpX="1001" w:tblpY="313"/>
        <w:tblOverlap w:val="never"/>
        <w:tblW w:w="100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3660"/>
        <w:gridCol w:w="690"/>
        <w:gridCol w:w="532"/>
        <w:gridCol w:w="503"/>
        <w:gridCol w:w="667"/>
        <w:gridCol w:w="930"/>
        <w:gridCol w:w="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（year）</w:t>
            </w:r>
          </w:p>
        </w:tc>
        <w:tc>
          <w:tcPr>
            <w:tcW w:w="366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532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</w:t>
            </w:r>
          </w:p>
        </w:tc>
        <w:tc>
          <w:tcPr>
            <w:tcW w:w="50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66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ensitivity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aty2020</w:t>
            </w:r>
          </w:p>
        </w:tc>
        <w:tc>
          <w:tcPr>
            <w:tcW w:w="366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2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32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03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67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salam2020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1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salam2020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1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ul-Maksoud2021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81a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ul-Maksoud2021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2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ul-Maksoud2021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81a,miR-22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trami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29b,miR-126-3p,miR-155-5p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erva2019</w:t>
            </w:r>
          </w:p>
        </w:tc>
        <w:tc>
          <w:tcPr>
            <w:tcW w:w="36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nel：miR-27b-3p,miR-1228-3p </w:t>
            </w:r>
          </w:p>
        </w:tc>
        <w:tc>
          <w:tcPr>
            <w:tcW w:w="6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6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an2016</w:t>
            </w:r>
          </w:p>
        </w:tc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5-3p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03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an2016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4-3p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an2016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86-5p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3b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4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b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4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ssa2016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3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ad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cyigit2017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9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2013</w:t>
            </w:r>
          </w:p>
        </w:tc>
        <w:tc>
          <w:tcPr>
            <w:tcW w:w="36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29c </w:t>
            </w:r>
          </w:p>
        </w:tc>
        <w:tc>
          <w:tcPr>
            <w:tcW w:w="6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6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2013</w:t>
            </w:r>
          </w:p>
        </w:tc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9a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yr2020</w:t>
            </w:r>
          </w:p>
        </w:tc>
        <w:tc>
          <w:tcPr>
            <w:tcW w:w="366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2-5p</w:t>
            </w:r>
          </w:p>
        </w:tc>
        <w:tc>
          <w:tcPr>
            <w:tcW w:w="69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3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36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yr2020</w:t>
            </w:r>
          </w:p>
        </w:tc>
        <w:tc>
          <w:tcPr>
            <w:tcW w:w="366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4-5p</w:t>
            </w:r>
          </w:p>
        </w:tc>
        <w:tc>
          <w:tcPr>
            <w:tcW w:w="69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3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0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36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yr2020</w:t>
            </w:r>
          </w:p>
        </w:tc>
        <w:tc>
          <w:tcPr>
            <w:tcW w:w="366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a-5p</w:t>
            </w:r>
          </w:p>
        </w:tc>
        <w:tc>
          <w:tcPr>
            <w:tcW w:w="69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36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yr2020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d-5p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yr2020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e-5p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hjavani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hjavani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hjavani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hjavani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21,miR-150,miR-42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226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varro-Quiroz2016</w:t>
            </w:r>
          </w:p>
        </w:tc>
        <w:tc>
          <w:tcPr>
            <w:tcW w:w="36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221-5p,miR-380-3p,miR-556-5p,miR-758-3p,miR-3074-3p</w:t>
            </w:r>
          </w:p>
        </w:tc>
        <w:tc>
          <w:tcPr>
            <w:tcW w:w="6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5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0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3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8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sier2020</w:t>
            </w:r>
          </w:p>
        </w:tc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0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sier2020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4a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o2015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t7b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o2015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8b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36" w:type="dxa"/>
            <w:tcBorders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o20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48b,let7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é20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9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é2019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21,miR-150,miR-29c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é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é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eto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yel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yel2019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hed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5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hed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  <w:t>miR-142-3p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hed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hed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hed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25a,miR-142-3p,miR-146,miR-15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20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6a-5p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20</w:t>
            </w:r>
          </w:p>
        </w:tc>
        <w:tc>
          <w:tcPr>
            <w:tcW w:w="36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7-5p</w:t>
            </w:r>
          </w:p>
        </w:tc>
        <w:tc>
          <w:tcPr>
            <w:tcW w:w="6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3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0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6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93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20</w:t>
            </w:r>
          </w:p>
        </w:tc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a-5p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03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20</w:t>
            </w:r>
          </w:p>
        </w:tc>
        <w:tc>
          <w:tcPr>
            <w:tcW w:w="366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06a-5p,miR-30a-5p</w:t>
            </w:r>
          </w:p>
        </w:tc>
        <w:tc>
          <w:tcPr>
            <w:tcW w:w="69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3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0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93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36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20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6-5p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532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2018</w:t>
            </w:r>
          </w:p>
        </w:tc>
        <w:tc>
          <w:tcPr>
            <w:tcW w:w="36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48a-3p, miR-150-5p, miR-20a-5p,miR-425-3p</w:t>
            </w:r>
          </w:p>
        </w:tc>
        <w:tc>
          <w:tcPr>
            <w:tcW w:w="6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o2018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：miR-17,miR-451,miR-106a,miR-19b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2020</w:t>
            </w:r>
          </w:p>
        </w:tc>
        <w:tc>
          <w:tcPr>
            <w:tcW w:w="3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TP:true positive,FP:false positive,FN:false negative,TN:true negative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587"/>
        <w:gridCol w:w="1849"/>
        <w:gridCol w:w="1721"/>
        <w:gridCol w:w="800"/>
        <w:gridCol w:w="848"/>
        <w:gridCol w:w="881"/>
        <w:gridCol w:w="8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5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93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87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40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R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NA </w:t>
            </w:r>
          </w:p>
        </w:tc>
        <w:tc>
          <w:tcPr>
            <w:tcW w:w="80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ingle </w:t>
            </w:r>
          </w:p>
        </w:tc>
        <w:tc>
          <w:tcPr>
            <w:tcW w:w="93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7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40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4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4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44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3" w:name="OLE_LINK15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</w:t>
            </w:r>
            <w:bookmarkEnd w:id="3"/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an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su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D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N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KD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3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2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cyan"/>
          <w:shd w:val="clear" w:fill="FFFFFF"/>
          <w:lang w:val="en-US" w:eastAsia="zh-CN" w:bidi="ar-SA"/>
        </w:rPr>
      </w:pPr>
      <w:r>
        <w:rPr>
          <w:rFonts w:hint="eastAsia" w:ascii="Arial" w:hAnsi="Arial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3</w:t>
      </w:r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shd w:val="clear" w:fill="FFFFFF"/>
          <w:lang w:val="en-US" w:eastAsia="zh-CN" w:bidi="ar-SA"/>
        </w:rPr>
        <w:t xml:space="preserve"> Results of partial subgroup analysis（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PLR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: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positive likelihood ratio,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NLR: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negative likelihood ratio , 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DOR: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diagnostic odds ratio</w:t>
      </w:r>
      <w:r>
        <w:rPr>
          <w:rFonts w:hint="default" w:ascii="Arial" w:hAnsi="Arial" w:cs="Arial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shd w:val="clear" w:fill="FFFFFF"/>
          <w:lang w:val="en-US" w:eastAsia="zh-CN" w:bidi="ar-SA"/>
        </w:rPr>
        <w:t>）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widowControl/>
        <w:ind w:left="241" w:hanging="241" w:hangingChars="100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 w:bidi="ar-SA"/>
        </w:rPr>
        <w:t xml:space="preserve">S4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8"/>
          <w:szCs w:val="28"/>
          <w:shd w:val="clear" w:color="auto" w:fill="FFFFFF"/>
          <w:lang w:val="en-US" w:eastAsia="zh-CN" w:bidi="ar-SA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8"/>
          <w:szCs w:val="28"/>
          <w:shd w:val="clear" w:color="auto" w:fill="FFFFFF"/>
          <w:lang w:val="en-US" w:eastAsia="zh-CN" w:bidi="ar-SA"/>
        </w:rPr>
        <w:t>earch strategy</w:t>
      </w:r>
      <w:bookmarkStart w:id="4" w:name="_GoBack"/>
      <w:bookmarkEnd w:id="4"/>
    </w:p>
    <w:p>
      <w:pPr>
        <w:widowControl/>
        <w:ind w:left="241" w:hanging="241" w:hangingChars="100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 w:bidi="ar-SA"/>
        </w:rPr>
        <w:t>Pubmed: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val="en-US" w:eastAsia="zh-CN" w:bidi="ar-SA"/>
        </w:rPr>
        <w:t>("kidney diseases"[MeSH Terms] OR "kidney failure"[Title/Abstract] OR "kidney insufficiency"[Title/Abstract] OR "kidney function"[Title/Abstract] OR "kidney dysfunction"[Title/Abstract] OR "renal disease"[Title/Abstract] OR "renal failure"[Title/Abstract] OR "renal insufficiency"[Title/Abstract] OR "renal function"[Title/Abstract] OR "renal dysfunction"[Title/Abstract] OR "nephritis"[Title/Abstract] OR "chronic renal failure"[Title/Abstract] OR "CKD"[Title/Abstract]) AND ("micrornas"[MeSH Terms] OR "MicroRNA"[Title/Abstract] OR "miRNAs"[Title/Abstract] OR "micro rna"[Title/Abstract] OR "rna micro"[Title/Abstract] OR "miRNA"[Title/Abstract] OR "primary microrna"[Title/Abstract] OR "microrna primary"[Title/Abstract] OR "primary mirna"[Title/Abstract] OR "mirna primary"[Title/Abstract] OR "pri-miRNA"[Title/Abstract] OR "pri-miRNA"[Title/Abstract] OR (("RNA"[MeSH Terms] OR "RNA"[All Fields]) AND "small temporal"[Title/Abstract]) OR (("Temporal"[All Fields] OR "temporally"[All Fields] OR "temporals"[All Fields]) AND "rna small"[Title/Abstract]) OR "stRNA"[Title/Abstract] OR "small temporal rna"[Title/Abstract] OR "pre-miRNA"[Title/Abstract] OR "pre-miRNA"[Title/Abstract]) AND ("diagnosis"[Title/Abstract] OR "predict"[Title/Abstract] OR "sensitivity"[Title/Abstract] OR "specificity"[Title/Abstract] OR "ROC"[Title/Abstract] OR "AUC"[Title/Abstract])</w:t>
      </w:r>
    </w:p>
    <w:p>
      <w:pPr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195060" cy="5035550"/>
            <wp:effectExtent l="0" t="0" r="15240" b="12700"/>
            <wp:docPr id="38" name="图片 38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5060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210" w:lineRule="atLeast"/>
        <w:ind w:left="-360" w:leftChars="0" w:right="0" w:rightChars="0" w:firstLine="240" w:firstLineChars="100"/>
        <w:jc w:val="center"/>
      </w:pP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S5 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Forest </w:t>
      </w:r>
      <w:r>
        <w:rPr>
          <w:rFonts w:hint="eastAsia" w:ascii="Arial" w:hAnsi="Arial" w:cs="Arial"/>
          <w:color w:val="auto"/>
          <w:sz w:val="24"/>
          <w:szCs w:val="24"/>
        </w:rPr>
        <w:t>plots of positive and negative likelihood ratios</w:t>
      </w: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9370</wp:posOffset>
            </wp:positionH>
            <wp:positionV relativeFrom="paragraph">
              <wp:posOffset>125095</wp:posOffset>
            </wp:positionV>
            <wp:extent cx="6282690" cy="3463925"/>
            <wp:effectExtent l="0" t="0" r="3810" b="3175"/>
            <wp:wrapNone/>
            <wp:docPr id="35" name="图片 35" descr="C:\Users\LiJing\Desktop\Supplementary Materials\Supplementary Figure\Supplementary Figure 2.jpg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C:\Users\LiJing\Desktop\Supplementary Materials\Supplementary Figure\Supplementary Figure 2.jpg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1779270" y="6579235"/>
                      <a:ext cx="628269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210" w:lineRule="atLeast"/>
        <w:ind w:right="0" w:rightChars="0"/>
        <w:jc w:val="center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S6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Forest </w:t>
      </w:r>
      <w:r>
        <w:rPr>
          <w:rFonts w:hint="eastAsia" w:ascii="Arial" w:hAnsi="Arial" w:cs="Arial"/>
          <w:color w:val="auto"/>
          <w:sz w:val="24"/>
          <w:szCs w:val="24"/>
        </w:rPr>
        <w:t>plot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s</w:t>
      </w:r>
      <w:r>
        <w:rPr>
          <w:rFonts w:hint="eastAsia" w:ascii="Arial" w:hAnsi="Arial" w:cs="Arial"/>
          <w:color w:val="auto"/>
          <w:sz w:val="24"/>
          <w:szCs w:val="24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of diagnostic odds ratios</w:t>
      </w:r>
    </w:p>
    <w:p>
      <w:pPr>
        <w:bidi w:val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447540" cy="3779520"/>
            <wp:effectExtent l="0" t="0" r="10160" b="11430"/>
            <wp:docPr id="1" name="图片 1" descr="33bc364d33bcb4af677edc90357d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3bc364d33bcb4af677edc90357d75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754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210" w:lineRule="atLeast"/>
        <w:ind w:right="0" w:rightChars="0"/>
        <w:jc w:val="center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S7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Summary of positive likelihood ratio and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210" w:lineRule="atLeast"/>
        <w:ind w:right="0" w:rightChars="0"/>
        <w:jc w:val="center"/>
        <w:rPr>
          <w:rFonts w:hint="default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negative likelihood ratio for diagnosis of 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CKD</w:t>
      </w:r>
    </w:p>
    <w:p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D85982"/>
    <w:rsid w:val="07A6213B"/>
    <w:rsid w:val="300E56D0"/>
    <w:rsid w:val="38177662"/>
    <w:rsid w:val="383C212A"/>
    <w:rsid w:val="4AB73705"/>
    <w:rsid w:val="4ED1690B"/>
    <w:rsid w:val="4F82768F"/>
    <w:rsid w:val="4FEE4B20"/>
    <w:rsid w:val="52046AE5"/>
    <w:rsid w:val="53D85982"/>
    <w:rsid w:val="54DC5537"/>
    <w:rsid w:val="592D3E09"/>
    <w:rsid w:val="756B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97</Words>
  <Characters>5140</Characters>
  <Lines>0</Lines>
  <Paragraphs>0</Paragraphs>
  <TotalTime>2</TotalTime>
  <ScaleCrop>false</ScaleCrop>
  <LinksUpToDate>false</LinksUpToDate>
  <CharactersWithSpaces>534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6:17:00Z</dcterms:created>
  <dc:creator>浣儿</dc:creator>
  <cp:lastModifiedBy>浣儿</cp:lastModifiedBy>
  <dcterms:modified xsi:type="dcterms:W3CDTF">2021-09-13T14:1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13D4433E88E4E28BD27A42BDF4C201C</vt:lpwstr>
  </property>
</Properties>
</file>